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68167A" w14:textId="085F6517" w:rsidR="00C65E57" w:rsidRPr="00C15AED" w:rsidRDefault="00B11E06" w:rsidP="00C65E57">
      <w:pPr>
        <w:pStyle w:val="Heading1"/>
        <w:rPr>
          <w:rFonts w:asciiTheme="minorBidi" w:hAnsiTheme="minorBidi" w:cstheme="minorBidi"/>
          <w:sz w:val="22"/>
          <w:szCs w:val="22"/>
          <w:lang w:val="fr-FR"/>
        </w:rPr>
      </w:pPr>
      <w:r w:rsidRPr="00C15AED">
        <w:rPr>
          <w:rFonts w:asciiTheme="minorBidi" w:hAnsiTheme="minorBidi" w:cstheme="minorBidi"/>
          <w:sz w:val="22"/>
          <w:szCs w:val="22"/>
          <w:lang w:val="fr-FR"/>
        </w:rPr>
        <w:t>P</w:t>
      </w:r>
      <w:r w:rsidR="00BB4D08" w:rsidRPr="00C15AED">
        <w:rPr>
          <w:rFonts w:asciiTheme="minorBidi" w:hAnsiTheme="minorBidi" w:cstheme="minorBidi"/>
          <w:sz w:val="22"/>
          <w:szCs w:val="22"/>
          <w:lang w:val="fr-FR"/>
        </w:rPr>
        <w:t>RIMER SEQUENCES</w:t>
      </w:r>
    </w:p>
    <w:p w14:paraId="2EFCF234" w14:textId="77777777" w:rsidR="00010E4A" w:rsidRPr="00C15AED" w:rsidRDefault="00010E4A" w:rsidP="00010E4A">
      <w:pPr>
        <w:rPr>
          <w:rFonts w:asciiTheme="minorBidi" w:hAnsiTheme="minorBidi"/>
          <w:lang w:val="fr-FR"/>
        </w:rPr>
      </w:pP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562"/>
        <w:gridCol w:w="1503"/>
        <w:gridCol w:w="3600"/>
        <w:gridCol w:w="4678"/>
      </w:tblGrid>
      <w:tr w:rsidR="00BB3DB3" w:rsidRPr="00C15AED" w14:paraId="1820E943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3953E2EE" w14:textId="6A50A370" w:rsidR="00BB3DB3" w:rsidRPr="00C15AED" w:rsidRDefault="00D82141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1</w:t>
            </w:r>
          </w:p>
        </w:tc>
        <w:tc>
          <w:tcPr>
            <w:tcW w:w="1503" w:type="dxa"/>
            <w:vAlign w:val="center"/>
          </w:tcPr>
          <w:p w14:paraId="623597B4" w14:textId="17E015A8" w:rsidR="00BB3DB3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h-</w:t>
            </w:r>
            <w:r w:rsidR="00BB3DB3" w:rsidRPr="00C15AED">
              <w:rPr>
                <w:rFonts w:asciiTheme="minorBidi" w:hAnsiTheme="minorBidi"/>
              </w:rPr>
              <w:t>b-Actin</w:t>
            </w:r>
          </w:p>
        </w:tc>
        <w:tc>
          <w:tcPr>
            <w:tcW w:w="3600" w:type="dxa"/>
            <w:vAlign w:val="center"/>
          </w:tcPr>
          <w:p w14:paraId="3D09CD07" w14:textId="19A823C4" w:rsidR="00BB3DB3" w:rsidRPr="00C15AED" w:rsidRDefault="00BB3DB3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CTG GCA CCC AGC ACA ATG</w:t>
            </w:r>
          </w:p>
        </w:tc>
        <w:tc>
          <w:tcPr>
            <w:tcW w:w="4678" w:type="dxa"/>
            <w:vAlign w:val="center"/>
          </w:tcPr>
          <w:p w14:paraId="3C0B49F4" w14:textId="2271AA5A" w:rsidR="00BB3DB3" w:rsidRPr="00C15AED" w:rsidRDefault="008E5D00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GCC GAT CCA CAC GGA GTA CT</w:t>
            </w:r>
          </w:p>
        </w:tc>
      </w:tr>
      <w:tr w:rsidR="00C6215A" w:rsidRPr="00C15AED" w14:paraId="6CC8DA5B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6F332D58" w14:textId="7B836B99" w:rsidR="00C6215A" w:rsidRPr="00C15AED" w:rsidRDefault="00D82141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2</w:t>
            </w:r>
          </w:p>
        </w:tc>
        <w:tc>
          <w:tcPr>
            <w:tcW w:w="1503" w:type="dxa"/>
            <w:vAlign w:val="center"/>
          </w:tcPr>
          <w:p w14:paraId="195F7FE2" w14:textId="712F62EA" w:rsidR="00C6215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h-</w:t>
            </w:r>
            <w:r w:rsidR="00C6215A" w:rsidRPr="00C15AED">
              <w:rPr>
                <w:rFonts w:asciiTheme="minorBidi" w:hAnsiTheme="minorBidi"/>
              </w:rPr>
              <w:t>SNAIL</w:t>
            </w:r>
          </w:p>
        </w:tc>
        <w:tc>
          <w:tcPr>
            <w:tcW w:w="3600" w:type="dxa"/>
            <w:vAlign w:val="center"/>
          </w:tcPr>
          <w:p w14:paraId="7FB9BEC4" w14:textId="32B3EDF4" w:rsidR="00C6215A" w:rsidRPr="00C15AED" w:rsidRDefault="00C6215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CCTCGACCACTATGCCGCGC</w:t>
            </w:r>
          </w:p>
        </w:tc>
        <w:tc>
          <w:tcPr>
            <w:tcW w:w="4678" w:type="dxa"/>
            <w:vAlign w:val="center"/>
          </w:tcPr>
          <w:p w14:paraId="13D851DA" w14:textId="4B09E2FA" w:rsidR="00C6215A" w:rsidRPr="00C15AED" w:rsidRDefault="00C6215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GGATGGCTGCCAGCAGGTGG</w:t>
            </w:r>
          </w:p>
        </w:tc>
      </w:tr>
      <w:tr w:rsidR="00C6215A" w:rsidRPr="00C15AED" w14:paraId="39DE9F57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4CF98877" w14:textId="1F6385EA" w:rsidR="007D05F5" w:rsidRPr="00C15AED" w:rsidRDefault="00D82141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3</w:t>
            </w:r>
          </w:p>
        </w:tc>
        <w:tc>
          <w:tcPr>
            <w:tcW w:w="1503" w:type="dxa"/>
            <w:vAlign w:val="center"/>
          </w:tcPr>
          <w:p w14:paraId="1BF5114D" w14:textId="10F33E2B" w:rsidR="00C6215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h-</w:t>
            </w:r>
            <w:r w:rsidR="00C6215A" w:rsidRPr="00C15AED">
              <w:rPr>
                <w:rFonts w:asciiTheme="minorBidi" w:hAnsiTheme="minorBidi"/>
              </w:rPr>
              <w:t>NLRP3</w:t>
            </w:r>
          </w:p>
        </w:tc>
        <w:tc>
          <w:tcPr>
            <w:tcW w:w="3600" w:type="dxa"/>
            <w:vAlign w:val="center"/>
          </w:tcPr>
          <w:p w14:paraId="23A5892C" w14:textId="3119A4F3" w:rsidR="00C6215A" w:rsidRPr="00C15AED" w:rsidRDefault="00C6215A" w:rsidP="00010E4A">
            <w:pPr>
              <w:rPr>
                <w:rFonts w:asciiTheme="minorBidi" w:hAnsiTheme="minorBidi"/>
                <w:color w:val="000000"/>
                <w:shd w:val="clear" w:color="auto" w:fill="FFFFFF"/>
              </w:rPr>
            </w:pPr>
            <w:r w:rsidRPr="00C15AED">
              <w:rPr>
                <w:rFonts w:asciiTheme="minorBidi" w:hAnsiTheme="minorBidi"/>
              </w:rPr>
              <w:t>CTTCTCTGATGAGGCCCAAG</w:t>
            </w:r>
          </w:p>
        </w:tc>
        <w:tc>
          <w:tcPr>
            <w:tcW w:w="4678" w:type="dxa"/>
            <w:vAlign w:val="center"/>
          </w:tcPr>
          <w:p w14:paraId="208C1A6E" w14:textId="3FD9CD1A" w:rsidR="00C6215A" w:rsidRPr="00C15AED" w:rsidRDefault="00C6215A" w:rsidP="00010E4A">
            <w:pPr>
              <w:rPr>
                <w:rFonts w:asciiTheme="minorBidi" w:hAnsiTheme="minorBidi"/>
                <w:color w:val="000000"/>
                <w:shd w:val="clear" w:color="auto" w:fill="FFFFFF"/>
              </w:rPr>
            </w:pPr>
            <w:r w:rsidRPr="00C15AED">
              <w:rPr>
                <w:rFonts w:asciiTheme="minorBidi" w:hAnsiTheme="minorBidi"/>
              </w:rPr>
              <w:t>GCAGCAAACTGGAAAGGAAG</w:t>
            </w:r>
          </w:p>
        </w:tc>
      </w:tr>
      <w:tr w:rsidR="00C6215A" w:rsidRPr="00C15AED" w14:paraId="2DF65850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2C939AFB" w14:textId="6B8A0BDB" w:rsidR="00C6215A" w:rsidRPr="00C15AED" w:rsidRDefault="00D82141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4</w:t>
            </w:r>
          </w:p>
        </w:tc>
        <w:tc>
          <w:tcPr>
            <w:tcW w:w="1503" w:type="dxa"/>
            <w:vAlign w:val="center"/>
          </w:tcPr>
          <w:p w14:paraId="35AD68E0" w14:textId="6D72D931" w:rsidR="00C6215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h-</w:t>
            </w:r>
            <w:r w:rsidR="007D05F5" w:rsidRPr="00C15AED">
              <w:rPr>
                <w:rFonts w:asciiTheme="minorBidi" w:hAnsiTheme="minorBidi"/>
              </w:rPr>
              <w:t>IL-18</w:t>
            </w:r>
          </w:p>
        </w:tc>
        <w:tc>
          <w:tcPr>
            <w:tcW w:w="3600" w:type="dxa"/>
            <w:vAlign w:val="center"/>
          </w:tcPr>
          <w:p w14:paraId="589D1D1C" w14:textId="6A53E57F" w:rsidR="00C6215A" w:rsidRPr="00C15AED" w:rsidRDefault="00667701" w:rsidP="00010E4A">
            <w:pPr>
              <w:rPr>
                <w:rFonts w:asciiTheme="minorBidi" w:hAnsiTheme="minorBidi"/>
                <w:color w:val="000000"/>
                <w:shd w:val="clear" w:color="auto" w:fill="FFFFFF"/>
              </w:rPr>
            </w:pPr>
            <w:r w:rsidRPr="00C15AED">
              <w:rPr>
                <w:rFonts w:asciiTheme="minorBidi" w:hAnsiTheme="minorBidi"/>
              </w:rPr>
              <w:t>GCGTCACTACACTCAGCTAA</w:t>
            </w:r>
          </w:p>
        </w:tc>
        <w:tc>
          <w:tcPr>
            <w:tcW w:w="4678" w:type="dxa"/>
            <w:vAlign w:val="center"/>
          </w:tcPr>
          <w:p w14:paraId="1E729CCE" w14:textId="19AC36EE" w:rsidR="00C6215A" w:rsidRPr="00C15AED" w:rsidRDefault="007D05F5" w:rsidP="00010E4A">
            <w:pPr>
              <w:rPr>
                <w:rFonts w:asciiTheme="minorBidi" w:hAnsiTheme="minorBidi"/>
                <w:color w:val="000000"/>
                <w:shd w:val="clear" w:color="auto" w:fill="FFFFFF"/>
              </w:rPr>
            </w:pPr>
            <w:r w:rsidRPr="00C15AED">
              <w:rPr>
                <w:rFonts w:asciiTheme="minorBidi" w:hAnsiTheme="minorBidi"/>
              </w:rPr>
              <w:t>GCCTAGAGGTATGGCTGTAA</w:t>
            </w:r>
          </w:p>
        </w:tc>
      </w:tr>
      <w:tr w:rsidR="00C6215A" w:rsidRPr="00C15AED" w14:paraId="28B86AB5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0D13159B" w14:textId="5309809C" w:rsidR="00C6215A" w:rsidRPr="00C15AED" w:rsidRDefault="00D82141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5</w:t>
            </w:r>
          </w:p>
        </w:tc>
        <w:tc>
          <w:tcPr>
            <w:tcW w:w="1503" w:type="dxa"/>
            <w:vAlign w:val="center"/>
          </w:tcPr>
          <w:p w14:paraId="303093A8" w14:textId="15E83C4A" w:rsidR="00C6215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h-</w:t>
            </w:r>
            <w:r w:rsidR="00C6215A" w:rsidRPr="00C15AED">
              <w:rPr>
                <w:rFonts w:asciiTheme="minorBidi" w:hAnsiTheme="minorBidi"/>
              </w:rPr>
              <w:t>TWIST1</w:t>
            </w:r>
          </w:p>
        </w:tc>
        <w:tc>
          <w:tcPr>
            <w:tcW w:w="3600" w:type="dxa"/>
            <w:vAlign w:val="center"/>
          </w:tcPr>
          <w:p w14:paraId="529D5E49" w14:textId="1382BE0B" w:rsidR="00C6215A" w:rsidRPr="00C15AED" w:rsidRDefault="00C6215A" w:rsidP="00010E4A">
            <w:pPr>
              <w:rPr>
                <w:rFonts w:asciiTheme="minorBidi" w:hAnsiTheme="minorBidi"/>
                <w:color w:val="000000"/>
                <w:shd w:val="clear" w:color="auto" w:fill="FFFFFF"/>
              </w:rPr>
            </w:pPr>
            <w:r w:rsidRPr="00C15AED">
              <w:rPr>
                <w:rFonts w:asciiTheme="minorBidi" w:hAnsiTheme="minorBidi"/>
              </w:rPr>
              <w:t>GACAAGCTGAGCAAGATTCAGA</w:t>
            </w:r>
          </w:p>
        </w:tc>
        <w:tc>
          <w:tcPr>
            <w:tcW w:w="4678" w:type="dxa"/>
            <w:vAlign w:val="center"/>
          </w:tcPr>
          <w:p w14:paraId="7A36F095" w14:textId="19C174E7" w:rsidR="00C6215A" w:rsidRPr="00C15AED" w:rsidRDefault="00C6215A" w:rsidP="00010E4A">
            <w:pPr>
              <w:rPr>
                <w:rFonts w:asciiTheme="minorBidi" w:hAnsiTheme="minorBidi"/>
                <w:color w:val="000000"/>
                <w:shd w:val="clear" w:color="auto" w:fill="FFFFFF"/>
              </w:rPr>
            </w:pPr>
            <w:r w:rsidRPr="00C15AED">
              <w:rPr>
                <w:rFonts w:asciiTheme="minorBidi" w:hAnsiTheme="minorBidi"/>
              </w:rPr>
              <w:t>TGAGCCACATAGCTGCAG</w:t>
            </w:r>
          </w:p>
        </w:tc>
      </w:tr>
      <w:tr w:rsidR="00C6215A" w:rsidRPr="00C15AED" w14:paraId="6626590F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45E26EDB" w14:textId="0C6DF5B1" w:rsidR="00C6215A" w:rsidRPr="00C15AED" w:rsidRDefault="00D82141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6</w:t>
            </w:r>
          </w:p>
        </w:tc>
        <w:tc>
          <w:tcPr>
            <w:tcW w:w="1503" w:type="dxa"/>
            <w:vAlign w:val="center"/>
          </w:tcPr>
          <w:p w14:paraId="1AC39DE1" w14:textId="6849A2FA" w:rsidR="00C6215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h-</w:t>
            </w:r>
            <w:r w:rsidR="00C6215A" w:rsidRPr="00C15AED">
              <w:rPr>
                <w:rFonts w:asciiTheme="minorBidi" w:hAnsiTheme="minorBidi"/>
              </w:rPr>
              <w:t>SLUG</w:t>
            </w:r>
          </w:p>
        </w:tc>
        <w:tc>
          <w:tcPr>
            <w:tcW w:w="3600" w:type="dxa"/>
            <w:vAlign w:val="center"/>
          </w:tcPr>
          <w:p w14:paraId="5D8C7DCE" w14:textId="75873AF4" w:rsidR="00C6215A" w:rsidRPr="00C15AED" w:rsidRDefault="00C6215A" w:rsidP="00010E4A">
            <w:pPr>
              <w:rPr>
                <w:rFonts w:asciiTheme="minorBidi" w:hAnsiTheme="minorBidi"/>
                <w:color w:val="000000"/>
                <w:shd w:val="clear" w:color="auto" w:fill="FFFFFF"/>
              </w:rPr>
            </w:pPr>
            <w:r w:rsidRPr="00C15AED">
              <w:rPr>
                <w:rFonts w:asciiTheme="minorBidi" w:hAnsiTheme="minorBidi"/>
              </w:rPr>
              <w:t>CATGCCTGTCATACCACAAC</w:t>
            </w:r>
          </w:p>
        </w:tc>
        <w:tc>
          <w:tcPr>
            <w:tcW w:w="4678" w:type="dxa"/>
            <w:vAlign w:val="center"/>
          </w:tcPr>
          <w:p w14:paraId="71C32319" w14:textId="5FED8B04" w:rsidR="00C6215A" w:rsidRPr="00C15AED" w:rsidRDefault="00C6215A" w:rsidP="00010E4A">
            <w:pPr>
              <w:rPr>
                <w:rFonts w:asciiTheme="minorBidi" w:hAnsiTheme="minorBidi"/>
                <w:color w:val="000000"/>
                <w:shd w:val="clear" w:color="auto" w:fill="FFFFFF"/>
              </w:rPr>
            </w:pPr>
            <w:r w:rsidRPr="00C15AED">
              <w:rPr>
                <w:rFonts w:asciiTheme="minorBidi" w:hAnsiTheme="minorBidi"/>
              </w:rPr>
              <w:t>GGTGTCAGATGGAGGAGGG</w:t>
            </w:r>
          </w:p>
        </w:tc>
      </w:tr>
      <w:tr w:rsidR="00C6215A" w:rsidRPr="00C15AED" w14:paraId="5749FC71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683392B4" w14:textId="0A1D830A" w:rsidR="00C6215A" w:rsidRPr="00C15AED" w:rsidRDefault="00D82141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7</w:t>
            </w:r>
          </w:p>
        </w:tc>
        <w:tc>
          <w:tcPr>
            <w:tcW w:w="1503" w:type="dxa"/>
            <w:vAlign w:val="center"/>
          </w:tcPr>
          <w:p w14:paraId="1D8FDFB4" w14:textId="14469E13" w:rsidR="00C6215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h-</w:t>
            </w:r>
            <w:r w:rsidR="00C6215A" w:rsidRPr="00C15AED">
              <w:rPr>
                <w:rFonts w:asciiTheme="minorBidi" w:hAnsiTheme="minorBidi"/>
              </w:rPr>
              <w:t>N-CADHERIN</w:t>
            </w:r>
          </w:p>
        </w:tc>
        <w:tc>
          <w:tcPr>
            <w:tcW w:w="3600" w:type="dxa"/>
            <w:vAlign w:val="center"/>
          </w:tcPr>
          <w:p w14:paraId="3385CDD7" w14:textId="0A8CF33C" w:rsidR="00C6215A" w:rsidRPr="00C15AED" w:rsidRDefault="00C6215A" w:rsidP="00010E4A">
            <w:pPr>
              <w:rPr>
                <w:rFonts w:asciiTheme="minorBidi" w:hAnsiTheme="minorBidi"/>
                <w:color w:val="000000"/>
                <w:shd w:val="clear" w:color="auto" w:fill="FFFFFF"/>
              </w:rPr>
            </w:pPr>
            <w:r w:rsidRPr="00C15AED">
              <w:rPr>
                <w:rFonts w:asciiTheme="minorBidi" w:hAnsiTheme="minorBidi"/>
              </w:rPr>
              <w:t>CTCCTATGAGTGGAACAGGAACG</w:t>
            </w:r>
          </w:p>
        </w:tc>
        <w:tc>
          <w:tcPr>
            <w:tcW w:w="4678" w:type="dxa"/>
            <w:vAlign w:val="center"/>
          </w:tcPr>
          <w:p w14:paraId="2F367597" w14:textId="5C5BF1E7" w:rsidR="00C6215A" w:rsidRPr="00C15AED" w:rsidRDefault="00C6215A" w:rsidP="00010E4A">
            <w:pPr>
              <w:rPr>
                <w:rFonts w:asciiTheme="minorBidi" w:hAnsiTheme="minorBidi"/>
                <w:color w:val="000000"/>
                <w:shd w:val="clear" w:color="auto" w:fill="FFFFFF"/>
              </w:rPr>
            </w:pPr>
            <w:r w:rsidRPr="00C15AED">
              <w:rPr>
                <w:rFonts w:asciiTheme="minorBidi" w:hAnsiTheme="minorBidi"/>
              </w:rPr>
              <w:t>TTGGATCAATGTCATAATCAAGTGCTGTA</w:t>
            </w:r>
          </w:p>
        </w:tc>
      </w:tr>
      <w:tr w:rsidR="00C6215A" w:rsidRPr="00C15AED" w14:paraId="6B5E2322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22C5EE06" w14:textId="01F0AC14" w:rsidR="007D05F5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8</w:t>
            </w:r>
          </w:p>
        </w:tc>
        <w:tc>
          <w:tcPr>
            <w:tcW w:w="1503" w:type="dxa"/>
            <w:vAlign w:val="center"/>
          </w:tcPr>
          <w:p w14:paraId="1E4924CA" w14:textId="2E45490D" w:rsidR="00C6215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h-</w:t>
            </w:r>
            <w:r w:rsidR="00C6215A" w:rsidRPr="00C15AED">
              <w:rPr>
                <w:rFonts w:asciiTheme="minorBidi" w:hAnsiTheme="minorBidi"/>
              </w:rPr>
              <w:t>VCAM</w:t>
            </w:r>
          </w:p>
        </w:tc>
        <w:tc>
          <w:tcPr>
            <w:tcW w:w="3600" w:type="dxa"/>
            <w:vAlign w:val="center"/>
          </w:tcPr>
          <w:p w14:paraId="77150D3B" w14:textId="1BC94781" w:rsidR="00C6215A" w:rsidRPr="00C15AED" w:rsidRDefault="00C6215A" w:rsidP="00010E4A">
            <w:pPr>
              <w:rPr>
                <w:rFonts w:asciiTheme="minorBidi" w:hAnsiTheme="minorBidi"/>
                <w:color w:val="000000"/>
                <w:shd w:val="clear" w:color="auto" w:fill="FFFFFF"/>
              </w:rPr>
            </w:pPr>
            <w:r w:rsidRPr="00C15AED">
              <w:rPr>
                <w:rFonts w:asciiTheme="minorBidi" w:hAnsiTheme="minorBidi"/>
              </w:rPr>
              <w:t>CCAGTTGAAGGATGCGGGAG</w:t>
            </w:r>
          </w:p>
        </w:tc>
        <w:tc>
          <w:tcPr>
            <w:tcW w:w="4678" w:type="dxa"/>
            <w:vAlign w:val="center"/>
          </w:tcPr>
          <w:p w14:paraId="7DA984F2" w14:textId="13C8D3F1" w:rsidR="00C6215A" w:rsidRPr="00C15AED" w:rsidRDefault="00C6215A" w:rsidP="00010E4A">
            <w:pPr>
              <w:rPr>
                <w:rFonts w:asciiTheme="minorBidi" w:hAnsiTheme="minorBidi"/>
                <w:color w:val="000000"/>
                <w:shd w:val="clear" w:color="auto" w:fill="FFFFFF"/>
              </w:rPr>
            </w:pPr>
            <w:r w:rsidRPr="00C15AED">
              <w:rPr>
                <w:rFonts w:asciiTheme="minorBidi" w:hAnsiTheme="minorBidi"/>
              </w:rPr>
              <w:t>AGCACGAGAAGCTCAGGAG</w:t>
            </w:r>
          </w:p>
        </w:tc>
      </w:tr>
      <w:tr w:rsidR="00CF47C7" w:rsidRPr="00C15AED" w14:paraId="6B483279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350ABA89" w14:textId="7F458CD3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9</w:t>
            </w:r>
          </w:p>
        </w:tc>
        <w:tc>
          <w:tcPr>
            <w:tcW w:w="1503" w:type="dxa"/>
            <w:vAlign w:val="center"/>
          </w:tcPr>
          <w:p w14:paraId="77A2FB66" w14:textId="10CE78C0" w:rsidR="00CF47C7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h-</w:t>
            </w:r>
            <w:r w:rsidR="00CF47C7" w:rsidRPr="00C15AED">
              <w:rPr>
                <w:rFonts w:asciiTheme="minorBidi" w:hAnsiTheme="minorBidi"/>
              </w:rPr>
              <w:t>IL-1B</w:t>
            </w:r>
          </w:p>
        </w:tc>
        <w:tc>
          <w:tcPr>
            <w:tcW w:w="3600" w:type="dxa"/>
            <w:vAlign w:val="center"/>
          </w:tcPr>
          <w:p w14:paraId="42936BE5" w14:textId="6EAAD17E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CCA GGG ACA GGA TAT GGA GCA</w:t>
            </w:r>
          </w:p>
        </w:tc>
        <w:tc>
          <w:tcPr>
            <w:tcW w:w="4678" w:type="dxa"/>
            <w:vAlign w:val="center"/>
          </w:tcPr>
          <w:p w14:paraId="2C9F0323" w14:textId="3C3EA362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TTC AAC ACG CAG GAC AGG TAC AG</w:t>
            </w:r>
          </w:p>
        </w:tc>
      </w:tr>
      <w:tr w:rsidR="00CF47C7" w:rsidRPr="00C15AED" w14:paraId="01BFB07B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1D80C506" w14:textId="26AD2E94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10</w:t>
            </w:r>
          </w:p>
        </w:tc>
        <w:tc>
          <w:tcPr>
            <w:tcW w:w="1503" w:type="dxa"/>
            <w:vAlign w:val="center"/>
          </w:tcPr>
          <w:p w14:paraId="70132A81" w14:textId="4BDBD834" w:rsidR="00CF47C7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h-</w:t>
            </w:r>
            <w:r w:rsidR="00CF47C7" w:rsidRPr="00C15AED">
              <w:rPr>
                <w:rFonts w:asciiTheme="minorBidi" w:hAnsiTheme="minorBidi"/>
              </w:rPr>
              <w:t>IL-6</w:t>
            </w:r>
          </w:p>
        </w:tc>
        <w:tc>
          <w:tcPr>
            <w:tcW w:w="3600" w:type="dxa"/>
            <w:vAlign w:val="center"/>
          </w:tcPr>
          <w:p w14:paraId="2A5280F7" w14:textId="11CD05EF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GGT ACA TCC TCG ACG GCA TCT</w:t>
            </w:r>
          </w:p>
        </w:tc>
        <w:tc>
          <w:tcPr>
            <w:tcW w:w="4678" w:type="dxa"/>
            <w:vAlign w:val="center"/>
          </w:tcPr>
          <w:p w14:paraId="3A2A3F00" w14:textId="75B72D17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 xml:space="preserve">GTG CCT CTT TGC </w:t>
            </w:r>
            <w:proofErr w:type="spellStart"/>
            <w:r w:rsidRPr="00C15AED">
              <w:rPr>
                <w:rFonts w:asciiTheme="minorBidi" w:hAnsiTheme="minorBidi"/>
              </w:rPr>
              <w:t>TGC</w:t>
            </w:r>
            <w:proofErr w:type="spellEnd"/>
            <w:r w:rsidRPr="00C15AED">
              <w:rPr>
                <w:rFonts w:asciiTheme="minorBidi" w:hAnsiTheme="minorBidi"/>
              </w:rPr>
              <w:t xml:space="preserve"> TTT CAC</w:t>
            </w:r>
          </w:p>
        </w:tc>
      </w:tr>
      <w:tr w:rsidR="00CF47C7" w:rsidRPr="00C15AED" w14:paraId="7B91D6A1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503588EB" w14:textId="5CE0BC68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11</w:t>
            </w:r>
          </w:p>
        </w:tc>
        <w:tc>
          <w:tcPr>
            <w:tcW w:w="1503" w:type="dxa"/>
            <w:vAlign w:val="center"/>
          </w:tcPr>
          <w:p w14:paraId="30D27E02" w14:textId="0A98E6A4" w:rsidR="00CF47C7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  <w:color w:val="000000"/>
              </w:rPr>
              <w:t>h-</w:t>
            </w:r>
            <w:r w:rsidR="00CF47C7" w:rsidRPr="00C15AED">
              <w:rPr>
                <w:rFonts w:asciiTheme="minorBidi" w:hAnsiTheme="minorBidi"/>
                <w:color w:val="000000"/>
              </w:rPr>
              <w:t>CD31</w:t>
            </w:r>
          </w:p>
        </w:tc>
        <w:tc>
          <w:tcPr>
            <w:tcW w:w="3600" w:type="dxa"/>
            <w:vAlign w:val="center"/>
          </w:tcPr>
          <w:p w14:paraId="1638D604" w14:textId="6980BC45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AACCCACTCCCCGACCTAGA</w:t>
            </w:r>
          </w:p>
        </w:tc>
        <w:tc>
          <w:tcPr>
            <w:tcW w:w="4678" w:type="dxa"/>
            <w:vAlign w:val="center"/>
          </w:tcPr>
          <w:p w14:paraId="1D770F47" w14:textId="775314BB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CCAGACACCATTCCAAAACC</w:t>
            </w:r>
          </w:p>
        </w:tc>
      </w:tr>
      <w:tr w:rsidR="00CF47C7" w:rsidRPr="00C15AED" w14:paraId="626BDBB2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5553A97D" w14:textId="34A8B70D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12</w:t>
            </w:r>
          </w:p>
        </w:tc>
        <w:tc>
          <w:tcPr>
            <w:tcW w:w="1503" w:type="dxa"/>
            <w:vAlign w:val="center"/>
          </w:tcPr>
          <w:p w14:paraId="059A16A7" w14:textId="4D9110AC" w:rsidR="00CF47C7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  <w:color w:val="000000"/>
              </w:rPr>
              <w:t>h-</w:t>
            </w:r>
            <w:r w:rsidR="00CF47C7" w:rsidRPr="00C15AED">
              <w:rPr>
                <w:rFonts w:asciiTheme="minorBidi" w:hAnsiTheme="minorBidi"/>
                <w:color w:val="000000"/>
              </w:rPr>
              <w:t>Α-SMA</w:t>
            </w:r>
          </w:p>
        </w:tc>
        <w:tc>
          <w:tcPr>
            <w:tcW w:w="3600" w:type="dxa"/>
            <w:vAlign w:val="center"/>
          </w:tcPr>
          <w:p w14:paraId="0363A9E9" w14:textId="07285017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  <w:color w:val="000000"/>
                <w:shd w:val="clear" w:color="auto" w:fill="FFFFFF"/>
              </w:rPr>
              <w:t>ACTGAGCGTGGCTATTCCTCCGTT</w:t>
            </w:r>
          </w:p>
        </w:tc>
        <w:tc>
          <w:tcPr>
            <w:tcW w:w="4678" w:type="dxa"/>
            <w:vAlign w:val="center"/>
          </w:tcPr>
          <w:p w14:paraId="217A0DB0" w14:textId="2ACA593A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  <w:color w:val="000000"/>
                <w:shd w:val="clear" w:color="auto" w:fill="FFFFFF"/>
              </w:rPr>
              <w:t>GCAGTGGCCATCTCATTTTCA</w:t>
            </w:r>
          </w:p>
        </w:tc>
      </w:tr>
      <w:tr w:rsidR="00CF47C7" w:rsidRPr="00C15AED" w14:paraId="0355056C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30CF5C0D" w14:textId="47833C53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13</w:t>
            </w:r>
          </w:p>
        </w:tc>
        <w:tc>
          <w:tcPr>
            <w:tcW w:w="1503" w:type="dxa"/>
            <w:vAlign w:val="center"/>
          </w:tcPr>
          <w:p w14:paraId="1E0B3E1C" w14:textId="23FE6D2C" w:rsidR="00CF47C7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  <w:color w:val="000000"/>
              </w:rPr>
              <w:t>h-</w:t>
            </w:r>
            <w:r w:rsidR="00CF47C7" w:rsidRPr="00C15AED">
              <w:rPr>
                <w:rFonts w:asciiTheme="minorBidi" w:hAnsiTheme="minorBidi"/>
                <w:color w:val="000000"/>
              </w:rPr>
              <w:t>COL1A1</w:t>
            </w:r>
          </w:p>
        </w:tc>
        <w:tc>
          <w:tcPr>
            <w:tcW w:w="3600" w:type="dxa"/>
            <w:vAlign w:val="center"/>
          </w:tcPr>
          <w:p w14:paraId="305A746A" w14:textId="3C9A665E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  <w:color w:val="000000"/>
                <w:shd w:val="clear" w:color="auto" w:fill="FFFFFF"/>
              </w:rPr>
              <w:t>GGCAACAGCCGCTTCACCTAC</w:t>
            </w:r>
          </w:p>
        </w:tc>
        <w:tc>
          <w:tcPr>
            <w:tcW w:w="4678" w:type="dxa"/>
            <w:vAlign w:val="center"/>
          </w:tcPr>
          <w:p w14:paraId="1930E1D9" w14:textId="0A55F36D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  <w:color w:val="000000"/>
                <w:shd w:val="clear" w:color="auto" w:fill="FFFFFF"/>
              </w:rPr>
              <w:t>GCGGGAGGACTTGGTGGTTTT</w:t>
            </w:r>
          </w:p>
        </w:tc>
      </w:tr>
      <w:tr w:rsidR="00CF47C7" w:rsidRPr="00C15AED" w14:paraId="1CB79CC7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1C74AA81" w14:textId="10AE0463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14</w:t>
            </w:r>
          </w:p>
        </w:tc>
        <w:tc>
          <w:tcPr>
            <w:tcW w:w="1503" w:type="dxa"/>
            <w:vAlign w:val="center"/>
          </w:tcPr>
          <w:p w14:paraId="42BDCC5D" w14:textId="3B318C85" w:rsidR="00CF47C7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  <w:color w:val="000000"/>
              </w:rPr>
              <w:t>h-</w:t>
            </w:r>
            <w:r w:rsidR="00CF47C7" w:rsidRPr="00C15AED">
              <w:rPr>
                <w:rFonts w:asciiTheme="minorBidi" w:hAnsiTheme="minorBidi"/>
                <w:color w:val="000000"/>
              </w:rPr>
              <w:t>TGF-Β </w:t>
            </w:r>
          </w:p>
        </w:tc>
        <w:tc>
          <w:tcPr>
            <w:tcW w:w="3600" w:type="dxa"/>
            <w:vAlign w:val="center"/>
          </w:tcPr>
          <w:p w14:paraId="0655D9CA" w14:textId="23D76EF0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  <w:color w:val="000000"/>
                <w:shd w:val="clear" w:color="auto" w:fill="FFFFFF"/>
              </w:rPr>
              <w:t>TACCTGAACCCGTGTTGCTCT</w:t>
            </w:r>
          </w:p>
        </w:tc>
        <w:tc>
          <w:tcPr>
            <w:tcW w:w="4678" w:type="dxa"/>
            <w:vAlign w:val="center"/>
          </w:tcPr>
          <w:p w14:paraId="2690D13B" w14:textId="1AC7ACF4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  <w:color w:val="000000"/>
                <w:shd w:val="clear" w:color="auto" w:fill="FFFFFF"/>
              </w:rPr>
              <w:t>ATCGCCAGGAATTGTTGCTG</w:t>
            </w:r>
          </w:p>
        </w:tc>
      </w:tr>
      <w:tr w:rsidR="00CF47C7" w:rsidRPr="00C15AED" w14:paraId="725C9D3C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7D2BA9AD" w14:textId="7EEB0155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15</w:t>
            </w:r>
          </w:p>
        </w:tc>
        <w:tc>
          <w:tcPr>
            <w:tcW w:w="1503" w:type="dxa"/>
            <w:vAlign w:val="center"/>
          </w:tcPr>
          <w:p w14:paraId="0F1959FF" w14:textId="57D14E7A" w:rsidR="00CF47C7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  <w:color w:val="000000"/>
              </w:rPr>
              <w:t>h-</w:t>
            </w:r>
            <w:r w:rsidR="00CF47C7" w:rsidRPr="00C15AED">
              <w:rPr>
                <w:rFonts w:asciiTheme="minorBidi" w:hAnsiTheme="minorBidi"/>
                <w:color w:val="000000"/>
              </w:rPr>
              <w:t>SMA22</w:t>
            </w:r>
          </w:p>
        </w:tc>
        <w:tc>
          <w:tcPr>
            <w:tcW w:w="3600" w:type="dxa"/>
            <w:vAlign w:val="center"/>
          </w:tcPr>
          <w:p w14:paraId="5A9E40C2" w14:textId="4D22097E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AGAATGATGGGCACTACCGTG</w:t>
            </w:r>
          </w:p>
        </w:tc>
        <w:tc>
          <w:tcPr>
            <w:tcW w:w="4678" w:type="dxa"/>
            <w:vAlign w:val="center"/>
          </w:tcPr>
          <w:p w14:paraId="04274A5E" w14:textId="2DD30243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CTGTTGCTGCCCATCTGAAG</w:t>
            </w:r>
          </w:p>
        </w:tc>
      </w:tr>
      <w:tr w:rsidR="00CF47C7" w:rsidRPr="00C15AED" w14:paraId="6A99B6DA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4BD6E180" w14:textId="189F2300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16</w:t>
            </w:r>
          </w:p>
        </w:tc>
        <w:tc>
          <w:tcPr>
            <w:tcW w:w="1503" w:type="dxa"/>
            <w:vAlign w:val="center"/>
          </w:tcPr>
          <w:p w14:paraId="0D95D454" w14:textId="400A1230" w:rsidR="00CF47C7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  <w:color w:val="000000"/>
              </w:rPr>
              <w:t>h-</w:t>
            </w:r>
            <w:r w:rsidR="00CF47C7" w:rsidRPr="00C15AED">
              <w:rPr>
                <w:rFonts w:asciiTheme="minorBidi" w:hAnsiTheme="minorBidi"/>
                <w:color w:val="000000"/>
              </w:rPr>
              <w:t>VCAM</w:t>
            </w:r>
          </w:p>
        </w:tc>
        <w:tc>
          <w:tcPr>
            <w:tcW w:w="3600" w:type="dxa"/>
            <w:vAlign w:val="center"/>
          </w:tcPr>
          <w:p w14:paraId="47FF5269" w14:textId="18240ABE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GGAAAAAGGAATCCAGGTGGAGA</w:t>
            </w:r>
          </w:p>
        </w:tc>
        <w:tc>
          <w:tcPr>
            <w:tcW w:w="4678" w:type="dxa"/>
            <w:vAlign w:val="center"/>
          </w:tcPr>
          <w:p w14:paraId="29097351" w14:textId="39BCCB21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ACACTTGACTGTGATCGGCTTCC</w:t>
            </w:r>
          </w:p>
        </w:tc>
      </w:tr>
      <w:tr w:rsidR="00CF47C7" w:rsidRPr="00C15AED" w14:paraId="3E43E0FC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048FCFB5" w14:textId="2C0E7A10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17</w:t>
            </w:r>
          </w:p>
        </w:tc>
        <w:tc>
          <w:tcPr>
            <w:tcW w:w="1503" w:type="dxa"/>
            <w:vAlign w:val="center"/>
          </w:tcPr>
          <w:p w14:paraId="1C201751" w14:textId="102DD6BA" w:rsidR="00CF47C7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  <w:color w:val="000000"/>
              </w:rPr>
              <w:t>h-</w:t>
            </w:r>
            <w:r w:rsidR="00CF47C7" w:rsidRPr="00C15AED">
              <w:rPr>
                <w:rFonts w:asciiTheme="minorBidi" w:hAnsiTheme="minorBidi"/>
                <w:color w:val="000000"/>
              </w:rPr>
              <w:t>ICAM</w:t>
            </w:r>
          </w:p>
        </w:tc>
        <w:tc>
          <w:tcPr>
            <w:tcW w:w="3600" w:type="dxa"/>
            <w:vAlign w:val="center"/>
          </w:tcPr>
          <w:p w14:paraId="162B399F" w14:textId="3D3F0475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CTCCAATGTGCCAGGCTTG</w:t>
            </w:r>
          </w:p>
        </w:tc>
        <w:tc>
          <w:tcPr>
            <w:tcW w:w="4678" w:type="dxa"/>
            <w:vAlign w:val="center"/>
          </w:tcPr>
          <w:p w14:paraId="134E4F46" w14:textId="359AC629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CAGTGGGAAAGTGCCATCCT</w:t>
            </w:r>
          </w:p>
        </w:tc>
      </w:tr>
      <w:tr w:rsidR="00CF47C7" w:rsidRPr="00C15AED" w14:paraId="5264465C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25B02170" w14:textId="426D8118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18</w:t>
            </w:r>
          </w:p>
        </w:tc>
        <w:tc>
          <w:tcPr>
            <w:tcW w:w="1503" w:type="dxa"/>
            <w:vAlign w:val="center"/>
          </w:tcPr>
          <w:p w14:paraId="70FF83F3" w14:textId="34C3FD95" w:rsidR="00CF47C7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  <w:color w:val="000000"/>
              </w:rPr>
              <w:t>h-</w:t>
            </w:r>
            <w:r w:rsidR="00CF47C7" w:rsidRPr="00C15AED">
              <w:rPr>
                <w:rFonts w:asciiTheme="minorBidi" w:hAnsiTheme="minorBidi"/>
                <w:color w:val="000000"/>
              </w:rPr>
              <w:t>Vimentin</w:t>
            </w:r>
          </w:p>
        </w:tc>
        <w:tc>
          <w:tcPr>
            <w:tcW w:w="3600" w:type="dxa"/>
            <w:vAlign w:val="center"/>
          </w:tcPr>
          <w:p w14:paraId="1575FF4F" w14:textId="1EA6DD72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  <w:color w:val="000000"/>
                <w:shd w:val="clear" w:color="auto" w:fill="FFFFFF"/>
              </w:rPr>
              <w:t>CAGGCAAAGCAGGAGTCCA</w:t>
            </w:r>
          </w:p>
        </w:tc>
        <w:tc>
          <w:tcPr>
            <w:tcW w:w="4678" w:type="dxa"/>
            <w:vAlign w:val="center"/>
          </w:tcPr>
          <w:p w14:paraId="6AD04141" w14:textId="028A2321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  <w:color w:val="000000"/>
                <w:shd w:val="clear" w:color="auto" w:fill="FFFFFF"/>
              </w:rPr>
              <w:t>AAGTTCTCTTCCATTTCACGCA</w:t>
            </w:r>
          </w:p>
        </w:tc>
      </w:tr>
      <w:tr w:rsidR="00CF47C7" w:rsidRPr="00C15AED" w14:paraId="754402FE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56C4AD8E" w14:textId="7DFE41EB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19</w:t>
            </w:r>
          </w:p>
        </w:tc>
        <w:tc>
          <w:tcPr>
            <w:tcW w:w="1503" w:type="dxa"/>
            <w:vAlign w:val="center"/>
          </w:tcPr>
          <w:p w14:paraId="5242F2B5" w14:textId="1143C5ED" w:rsidR="00CF47C7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h-</w:t>
            </w:r>
            <w:r w:rsidR="00CF47C7" w:rsidRPr="00C15AED">
              <w:rPr>
                <w:rFonts w:asciiTheme="minorBidi" w:hAnsiTheme="minorBidi"/>
              </w:rPr>
              <w:t>DR4</w:t>
            </w:r>
          </w:p>
        </w:tc>
        <w:tc>
          <w:tcPr>
            <w:tcW w:w="3600" w:type="dxa"/>
            <w:vAlign w:val="center"/>
          </w:tcPr>
          <w:p w14:paraId="6D65E696" w14:textId="5D7DC0A1" w:rsidR="00CF47C7" w:rsidRPr="00C15AED" w:rsidRDefault="00DA2F41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GTGCTGTCCCAT</w:t>
            </w:r>
            <w:r w:rsidR="00B946EE" w:rsidRPr="00C15AED">
              <w:rPr>
                <w:rFonts w:asciiTheme="minorBidi" w:hAnsiTheme="minorBidi"/>
              </w:rPr>
              <w:t>GGAGGTA</w:t>
            </w:r>
          </w:p>
        </w:tc>
        <w:tc>
          <w:tcPr>
            <w:tcW w:w="4678" w:type="dxa"/>
            <w:vAlign w:val="center"/>
          </w:tcPr>
          <w:p w14:paraId="794C0AB7" w14:textId="02DF860E" w:rsidR="00CF47C7" w:rsidRPr="00C15AED" w:rsidRDefault="00B946EE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AGTACATCTAGGTGCGTTCCTG</w:t>
            </w:r>
          </w:p>
        </w:tc>
      </w:tr>
      <w:tr w:rsidR="00CF47C7" w:rsidRPr="00C15AED" w14:paraId="3F30F3FD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1C5F9CAB" w14:textId="1E33CA29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20</w:t>
            </w:r>
          </w:p>
        </w:tc>
        <w:tc>
          <w:tcPr>
            <w:tcW w:w="1503" w:type="dxa"/>
            <w:vAlign w:val="center"/>
          </w:tcPr>
          <w:p w14:paraId="1B0A1E05" w14:textId="35F5FB63" w:rsidR="00CF47C7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h-</w:t>
            </w:r>
            <w:r w:rsidR="00CF47C7" w:rsidRPr="00C15AED">
              <w:rPr>
                <w:rFonts w:asciiTheme="minorBidi" w:hAnsiTheme="minorBidi"/>
              </w:rPr>
              <w:t>BAX</w:t>
            </w:r>
          </w:p>
        </w:tc>
        <w:tc>
          <w:tcPr>
            <w:tcW w:w="3600" w:type="dxa"/>
            <w:vAlign w:val="center"/>
          </w:tcPr>
          <w:p w14:paraId="6E2E6DBF" w14:textId="6DE28DD6" w:rsidR="00CF47C7" w:rsidRPr="00C15AED" w:rsidRDefault="0007233B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CCCTTTTGCTTC</w:t>
            </w:r>
            <w:r w:rsidR="00DE596C" w:rsidRPr="00C15AED">
              <w:rPr>
                <w:rFonts w:asciiTheme="minorBidi" w:hAnsiTheme="minorBidi"/>
              </w:rPr>
              <w:t>AGGGTTTC</w:t>
            </w:r>
          </w:p>
        </w:tc>
        <w:tc>
          <w:tcPr>
            <w:tcW w:w="4678" w:type="dxa"/>
            <w:vAlign w:val="center"/>
          </w:tcPr>
          <w:p w14:paraId="0635209E" w14:textId="0F538CAB" w:rsidR="00CF47C7" w:rsidRPr="00C15AED" w:rsidRDefault="000109ED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TCTTCTTCCAGATGGTGAGTG</w:t>
            </w:r>
          </w:p>
        </w:tc>
      </w:tr>
      <w:tr w:rsidR="00CF47C7" w:rsidRPr="00C15AED" w14:paraId="1B836048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2DE95079" w14:textId="43DF4F0D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21</w:t>
            </w:r>
          </w:p>
        </w:tc>
        <w:tc>
          <w:tcPr>
            <w:tcW w:w="1503" w:type="dxa"/>
            <w:vAlign w:val="center"/>
          </w:tcPr>
          <w:p w14:paraId="6AC1038D" w14:textId="496C8722" w:rsidR="00CF47C7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h-</w:t>
            </w:r>
            <w:r w:rsidR="00CF47C7" w:rsidRPr="00C15AED">
              <w:rPr>
                <w:rFonts w:asciiTheme="minorBidi" w:hAnsiTheme="minorBidi"/>
              </w:rPr>
              <w:t>BCL-XL</w:t>
            </w:r>
          </w:p>
        </w:tc>
        <w:tc>
          <w:tcPr>
            <w:tcW w:w="3600" w:type="dxa"/>
            <w:vAlign w:val="center"/>
          </w:tcPr>
          <w:p w14:paraId="09B23103" w14:textId="221B50CF" w:rsidR="00CF47C7" w:rsidRPr="00C15AED" w:rsidRDefault="006178E2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GGCGGCTGGGATACTTTTGT</w:t>
            </w:r>
          </w:p>
        </w:tc>
        <w:tc>
          <w:tcPr>
            <w:tcW w:w="4678" w:type="dxa"/>
            <w:vAlign w:val="center"/>
          </w:tcPr>
          <w:p w14:paraId="140EEC13" w14:textId="2B51FE36" w:rsidR="00CF47C7" w:rsidRPr="00C15AED" w:rsidRDefault="00D27AA9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CTCGGCTGCTGCATTGTTC</w:t>
            </w:r>
          </w:p>
        </w:tc>
      </w:tr>
      <w:tr w:rsidR="00CF47C7" w:rsidRPr="00C15AED" w14:paraId="404D5FE6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496891F6" w14:textId="68E87C7D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22</w:t>
            </w:r>
          </w:p>
        </w:tc>
        <w:tc>
          <w:tcPr>
            <w:tcW w:w="1503" w:type="dxa"/>
            <w:vAlign w:val="center"/>
          </w:tcPr>
          <w:p w14:paraId="4BB45B11" w14:textId="1DB01C83" w:rsidR="00CF47C7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h-</w:t>
            </w:r>
            <w:r w:rsidR="00CF47C7" w:rsidRPr="00C15AED">
              <w:rPr>
                <w:rFonts w:asciiTheme="minorBidi" w:hAnsiTheme="minorBidi"/>
              </w:rPr>
              <w:t>CXCR2</w:t>
            </w:r>
          </w:p>
        </w:tc>
        <w:tc>
          <w:tcPr>
            <w:tcW w:w="3600" w:type="dxa"/>
            <w:vAlign w:val="center"/>
          </w:tcPr>
          <w:p w14:paraId="611666B4" w14:textId="27230156" w:rsidR="00CF47C7" w:rsidRPr="00C15AED" w:rsidRDefault="005F732D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TGCATC</w:t>
            </w:r>
            <w:r w:rsidR="00880D86" w:rsidRPr="00C15AED">
              <w:rPr>
                <w:rFonts w:asciiTheme="minorBidi" w:hAnsiTheme="minorBidi"/>
              </w:rPr>
              <w:t>AGTGTGGACCGTTA</w:t>
            </w:r>
          </w:p>
        </w:tc>
        <w:tc>
          <w:tcPr>
            <w:tcW w:w="4678" w:type="dxa"/>
            <w:vAlign w:val="center"/>
          </w:tcPr>
          <w:p w14:paraId="336EE4D4" w14:textId="32613350" w:rsidR="00CF47C7" w:rsidRPr="00C15AED" w:rsidRDefault="00880D86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CCGCCAGTTTGCTGTATTG</w:t>
            </w:r>
          </w:p>
        </w:tc>
      </w:tr>
      <w:tr w:rsidR="00CF47C7" w:rsidRPr="00C15AED" w14:paraId="3EF7A03D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6434DE4A" w14:textId="39FCAE4A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23</w:t>
            </w:r>
          </w:p>
        </w:tc>
        <w:tc>
          <w:tcPr>
            <w:tcW w:w="1503" w:type="dxa"/>
            <w:vAlign w:val="center"/>
          </w:tcPr>
          <w:p w14:paraId="5B40B272" w14:textId="7D357A20" w:rsidR="00CF47C7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h-</w:t>
            </w:r>
            <w:r w:rsidR="00CF47C7" w:rsidRPr="00C15AED">
              <w:rPr>
                <w:rFonts w:asciiTheme="minorBidi" w:hAnsiTheme="minorBidi"/>
              </w:rPr>
              <w:t>TRAIL-1</w:t>
            </w:r>
          </w:p>
        </w:tc>
        <w:tc>
          <w:tcPr>
            <w:tcW w:w="3600" w:type="dxa"/>
            <w:vAlign w:val="center"/>
          </w:tcPr>
          <w:p w14:paraId="5C0A9907" w14:textId="74A76607" w:rsidR="00CF47C7" w:rsidRPr="00C15AED" w:rsidRDefault="002D587D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GATCGATGTGGTCAGAGCTGG</w:t>
            </w:r>
          </w:p>
        </w:tc>
        <w:tc>
          <w:tcPr>
            <w:tcW w:w="4678" w:type="dxa"/>
            <w:vAlign w:val="center"/>
          </w:tcPr>
          <w:p w14:paraId="1D9D84AD" w14:textId="1CF42D1C" w:rsidR="00CF47C7" w:rsidRPr="00C15AED" w:rsidRDefault="00DA2F41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TGTGGATCGAGGCGTTCC</w:t>
            </w:r>
          </w:p>
        </w:tc>
      </w:tr>
      <w:tr w:rsidR="00CF47C7" w:rsidRPr="00C15AED" w14:paraId="4B6808F1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546AC7F8" w14:textId="2DB70F6C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24</w:t>
            </w:r>
          </w:p>
        </w:tc>
        <w:tc>
          <w:tcPr>
            <w:tcW w:w="1503" w:type="dxa"/>
            <w:vAlign w:val="center"/>
          </w:tcPr>
          <w:p w14:paraId="1F864CE9" w14:textId="63BD4C61" w:rsidR="00CF47C7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h-</w:t>
            </w:r>
            <w:r w:rsidR="00CF47C7" w:rsidRPr="00C15AED">
              <w:rPr>
                <w:rFonts w:asciiTheme="minorBidi" w:hAnsiTheme="minorBidi"/>
              </w:rPr>
              <w:t>CYP2B6</w:t>
            </w:r>
          </w:p>
        </w:tc>
        <w:tc>
          <w:tcPr>
            <w:tcW w:w="3600" w:type="dxa"/>
            <w:vAlign w:val="center"/>
          </w:tcPr>
          <w:p w14:paraId="7E415BFC" w14:textId="3804D10D" w:rsidR="00CF47C7" w:rsidRPr="00C15AED" w:rsidRDefault="00AA46CE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TTA</w:t>
            </w:r>
            <w:r w:rsidR="00FA4CB0" w:rsidRPr="00C15AED">
              <w:rPr>
                <w:rFonts w:asciiTheme="minorBidi" w:hAnsiTheme="minorBidi"/>
              </w:rPr>
              <w:t>GGGAAGCGGATTTGTCTT</w:t>
            </w:r>
          </w:p>
        </w:tc>
        <w:tc>
          <w:tcPr>
            <w:tcW w:w="4678" w:type="dxa"/>
            <w:vAlign w:val="center"/>
          </w:tcPr>
          <w:p w14:paraId="2C72CE7B" w14:textId="396918AC" w:rsidR="00CF47C7" w:rsidRPr="00C15AED" w:rsidRDefault="00FA4CB0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GGAGGATGGTGGTGAAGAAGA</w:t>
            </w:r>
          </w:p>
        </w:tc>
      </w:tr>
      <w:tr w:rsidR="00CF47C7" w:rsidRPr="00C15AED" w14:paraId="00258359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6379C3E5" w14:textId="62D76119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25</w:t>
            </w:r>
          </w:p>
        </w:tc>
        <w:tc>
          <w:tcPr>
            <w:tcW w:w="1503" w:type="dxa"/>
            <w:vAlign w:val="center"/>
          </w:tcPr>
          <w:p w14:paraId="515D070D" w14:textId="4DE0E0DA" w:rsidR="00CF47C7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h-</w:t>
            </w:r>
            <w:r w:rsidR="00CF47C7" w:rsidRPr="00C15AED">
              <w:rPr>
                <w:rFonts w:asciiTheme="minorBidi" w:hAnsiTheme="minorBidi"/>
              </w:rPr>
              <w:t>CYP2C8</w:t>
            </w:r>
          </w:p>
        </w:tc>
        <w:tc>
          <w:tcPr>
            <w:tcW w:w="3600" w:type="dxa"/>
            <w:vAlign w:val="center"/>
          </w:tcPr>
          <w:p w14:paraId="78E455E9" w14:textId="071FAB11" w:rsidR="00CF47C7" w:rsidRPr="00C15AED" w:rsidRDefault="00047FE9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CACCCAGAG</w:t>
            </w:r>
            <w:r w:rsidR="0062202D" w:rsidRPr="00C15AED">
              <w:rPr>
                <w:rFonts w:asciiTheme="minorBidi" w:hAnsiTheme="minorBidi"/>
              </w:rPr>
              <w:t>GTCACAGCTAAAGT</w:t>
            </w:r>
          </w:p>
        </w:tc>
        <w:tc>
          <w:tcPr>
            <w:tcW w:w="4678" w:type="dxa"/>
            <w:vAlign w:val="center"/>
          </w:tcPr>
          <w:p w14:paraId="6AC0C3D4" w14:textId="679D2B84" w:rsidR="00CF47C7" w:rsidRPr="00C15AED" w:rsidRDefault="0062202D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CATGTG</w:t>
            </w:r>
            <w:r w:rsidR="00CB7055" w:rsidRPr="00C15AED">
              <w:rPr>
                <w:rFonts w:asciiTheme="minorBidi" w:hAnsiTheme="minorBidi"/>
              </w:rPr>
              <w:t>G</w:t>
            </w:r>
            <w:r w:rsidRPr="00C15AED">
              <w:rPr>
                <w:rFonts w:asciiTheme="minorBidi" w:hAnsiTheme="minorBidi"/>
              </w:rPr>
              <w:t>CTATCCTGCAT</w:t>
            </w:r>
          </w:p>
        </w:tc>
      </w:tr>
      <w:tr w:rsidR="00CF47C7" w:rsidRPr="00C15AED" w14:paraId="00446262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76CCA424" w14:textId="7BB4E521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lastRenderedPageBreak/>
              <w:t>26</w:t>
            </w:r>
          </w:p>
        </w:tc>
        <w:tc>
          <w:tcPr>
            <w:tcW w:w="1503" w:type="dxa"/>
            <w:vAlign w:val="center"/>
          </w:tcPr>
          <w:p w14:paraId="23C1E354" w14:textId="0A7B76F5" w:rsidR="00CF47C7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h-</w:t>
            </w:r>
            <w:r w:rsidR="00CF47C7" w:rsidRPr="00C15AED">
              <w:rPr>
                <w:rFonts w:asciiTheme="minorBidi" w:hAnsiTheme="minorBidi"/>
              </w:rPr>
              <w:t>CYP2C9</w:t>
            </w:r>
          </w:p>
        </w:tc>
        <w:tc>
          <w:tcPr>
            <w:tcW w:w="3600" w:type="dxa"/>
            <w:vAlign w:val="center"/>
          </w:tcPr>
          <w:p w14:paraId="603AD6DE" w14:textId="0A3CC146" w:rsidR="00CF47C7" w:rsidRPr="00C15AED" w:rsidRDefault="00631ED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GCCTGAAACCCATAGTGGTG</w:t>
            </w:r>
          </w:p>
        </w:tc>
        <w:tc>
          <w:tcPr>
            <w:tcW w:w="4678" w:type="dxa"/>
            <w:vAlign w:val="center"/>
          </w:tcPr>
          <w:p w14:paraId="4C51FC2F" w14:textId="3D89BAA4" w:rsidR="00CF47C7" w:rsidRPr="00C15AED" w:rsidRDefault="00631ED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GGGGCTCAAAATCTTGATG</w:t>
            </w:r>
          </w:p>
        </w:tc>
      </w:tr>
      <w:tr w:rsidR="00CF47C7" w:rsidRPr="00C15AED" w14:paraId="3921905C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60010CCB" w14:textId="65C71627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27</w:t>
            </w:r>
          </w:p>
        </w:tc>
        <w:tc>
          <w:tcPr>
            <w:tcW w:w="1503" w:type="dxa"/>
            <w:vAlign w:val="center"/>
          </w:tcPr>
          <w:p w14:paraId="2354B811" w14:textId="3E6356C4" w:rsidR="00CF47C7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h-</w:t>
            </w:r>
            <w:r w:rsidR="00CF47C7" w:rsidRPr="00C15AED">
              <w:rPr>
                <w:rFonts w:asciiTheme="minorBidi" w:hAnsiTheme="minorBidi"/>
              </w:rPr>
              <w:t>CYP2C19</w:t>
            </w:r>
          </w:p>
        </w:tc>
        <w:tc>
          <w:tcPr>
            <w:tcW w:w="3600" w:type="dxa"/>
            <w:vAlign w:val="center"/>
          </w:tcPr>
          <w:p w14:paraId="0426225F" w14:textId="083ED05D" w:rsidR="00CF47C7" w:rsidRPr="00C15AED" w:rsidRDefault="006106C6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TGCTCTCCTTCTCCTGCTGAA</w:t>
            </w:r>
          </w:p>
        </w:tc>
        <w:tc>
          <w:tcPr>
            <w:tcW w:w="4678" w:type="dxa"/>
            <w:vAlign w:val="center"/>
          </w:tcPr>
          <w:p w14:paraId="460140D9" w14:textId="1F8613DE" w:rsidR="00CF47C7" w:rsidRPr="00C15AED" w:rsidRDefault="00250BF1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TGCCAACGACACGTTCAATC</w:t>
            </w:r>
          </w:p>
        </w:tc>
      </w:tr>
      <w:tr w:rsidR="00CF47C7" w:rsidRPr="00C15AED" w14:paraId="05897822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6C2DA1CB" w14:textId="21A9B70D" w:rsidR="00CF47C7" w:rsidRPr="00C15AED" w:rsidRDefault="00CF47C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28</w:t>
            </w:r>
          </w:p>
        </w:tc>
        <w:tc>
          <w:tcPr>
            <w:tcW w:w="1503" w:type="dxa"/>
            <w:vAlign w:val="center"/>
          </w:tcPr>
          <w:p w14:paraId="2DA4D8B1" w14:textId="3C855994" w:rsidR="00CF47C7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h-</w:t>
            </w:r>
            <w:r w:rsidR="00CF47C7" w:rsidRPr="00C15AED">
              <w:rPr>
                <w:rFonts w:asciiTheme="minorBidi" w:hAnsiTheme="minorBidi"/>
              </w:rPr>
              <w:t>CYP2J2</w:t>
            </w:r>
          </w:p>
        </w:tc>
        <w:tc>
          <w:tcPr>
            <w:tcW w:w="3600" w:type="dxa"/>
            <w:vAlign w:val="center"/>
          </w:tcPr>
          <w:p w14:paraId="2819C02A" w14:textId="2A6BBFCC" w:rsidR="00CF47C7" w:rsidRPr="00C15AED" w:rsidRDefault="00423360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GAAATGAGGGTCAAAAGGCTGT</w:t>
            </w:r>
          </w:p>
        </w:tc>
        <w:tc>
          <w:tcPr>
            <w:tcW w:w="4678" w:type="dxa"/>
            <w:vAlign w:val="center"/>
          </w:tcPr>
          <w:p w14:paraId="7EEDD821" w14:textId="489E1C10" w:rsidR="00CF47C7" w:rsidRPr="00C15AED" w:rsidRDefault="005F37A7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GAGCTTAGAGGAACGCATTCAG</w:t>
            </w:r>
          </w:p>
        </w:tc>
      </w:tr>
      <w:tr w:rsidR="00010E4A" w:rsidRPr="00C15AED" w14:paraId="503630FA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24AAED87" w14:textId="2C0BFD09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29</w:t>
            </w:r>
          </w:p>
        </w:tc>
        <w:tc>
          <w:tcPr>
            <w:tcW w:w="1503" w:type="dxa"/>
            <w:vAlign w:val="center"/>
          </w:tcPr>
          <w:p w14:paraId="4C67220B" w14:textId="777F9D10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z-rpl13a</w:t>
            </w:r>
          </w:p>
        </w:tc>
        <w:tc>
          <w:tcPr>
            <w:tcW w:w="3600" w:type="dxa"/>
            <w:vAlign w:val="center"/>
          </w:tcPr>
          <w:p w14:paraId="2B91DD35" w14:textId="75B96978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TCTGGAGGACTGTAAGAGGTATGC</w:t>
            </w:r>
          </w:p>
        </w:tc>
        <w:tc>
          <w:tcPr>
            <w:tcW w:w="4678" w:type="dxa"/>
            <w:vAlign w:val="center"/>
          </w:tcPr>
          <w:p w14:paraId="15E01299" w14:textId="651007C5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AGACGCACAATCTTGAGAGCAG</w:t>
            </w:r>
          </w:p>
        </w:tc>
      </w:tr>
      <w:tr w:rsidR="00010E4A" w:rsidRPr="00C15AED" w14:paraId="224437A9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7FFB47A7" w14:textId="737E300E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30</w:t>
            </w:r>
          </w:p>
        </w:tc>
        <w:tc>
          <w:tcPr>
            <w:tcW w:w="1503" w:type="dxa"/>
            <w:vAlign w:val="center"/>
          </w:tcPr>
          <w:p w14:paraId="65F8D22B" w14:textId="2C0DA170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z-sna1</w:t>
            </w:r>
          </w:p>
        </w:tc>
        <w:tc>
          <w:tcPr>
            <w:tcW w:w="3600" w:type="dxa"/>
            <w:vAlign w:val="center"/>
          </w:tcPr>
          <w:p w14:paraId="15A3A93E" w14:textId="21F705C1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ACCTGCTCTCGCACCTTTAGT</w:t>
            </w:r>
          </w:p>
        </w:tc>
        <w:tc>
          <w:tcPr>
            <w:tcW w:w="4678" w:type="dxa"/>
            <w:vAlign w:val="center"/>
          </w:tcPr>
          <w:p w14:paraId="42A07F66" w14:textId="1CA47C35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TGATGCGTCATCCTTCTCCTG</w:t>
            </w:r>
          </w:p>
        </w:tc>
      </w:tr>
      <w:tr w:rsidR="00010E4A" w:rsidRPr="00C15AED" w14:paraId="6522C025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21326699" w14:textId="4B0690DB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31</w:t>
            </w:r>
          </w:p>
        </w:tc>
        <w:tc>
          <w:tcPr>
            <w:tcW w:w="1503" w:type="dxa"/>
            <w:vAlign w:val="center"/>
          </w:tcPr>
          <w:p w14:paraId="2596BB59" w14:textId="725B8B7C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  <w:color w:val="000000"/>
                <w:shd w:val="clear" w:color="auto" w:fill="FFFFFF"/>
              </w:rPr>
              <w:t>z-vimentin</w:t>
            </w:r>
          </w:p>
        </w:tc>
        <w:tc>
          <w:tcPr>
            <w:tcW w:w="3600" w:type="dxa"/>
            <w:vAlign w:val="center"/>
          </w:tcPr>
          <w:p w14:paraId="229E0EEA" w14:textId="3D02F5FB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  <w:color w:val="2E2E2E"/>
              </w:rPr>
              <w:t>GGAAAAGAGCAAAGTGGAGGT</w:t>
            </w:r>
          </w:p>
        </w:tc>
        <w:tc>
          <w:tcPr>
            <w:tcW w:w="4678" w:type="dxa"/>
            <w:vAlign w:val="center"/>
          </w:tcPr>
          <w:p w14:paraId="24AEE8B9" w14:textId="35A3613F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  <w:color w:val="2E2E2E"/>
              </w:rPr>
              <w:t>GATCTGCATCTCAGCAAGTTC</w:t>
            </w:r>
          </w:p>
        </w:tc>
      </w:tr>
      <w:tr w:rsidR="00010E4A" w:rsidRPr="00C15AED" w14:paraId="4F3410B1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28B5591A" w14:textId="55A95E86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32</w:t>
            </w:r>
          </w:p>
        </w:tc>
        <w:tc>
          <w:tcPr>
            <w:tcW w:w="1503" w:type="dxa"/>
            <w:vAlign w:val="center"/>
          </w:tcPr>
          <w:p w14:paraId="50280B4B" w14:textId="59A678D2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  <w:color w:val="000000"/>
                <w:shd w:val="clear" w:color="auto" w:fill="FFFFFF"/>
              </w:rPr>
              <w:t>z-tgfb1b</w:t>
            </w:r>
          </w:p>
        </w:tc>
        <w:tc>
          <w:tcPr>
            <w:tcW w:w="3600" w:type="dxa"/>
            <w:vAlign w:val="center"/>
          </w:tcPr>
          <w:p w14:paraId="2B4615B6" w14:textId="62760613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  <w:color w:val="2E2E2E"/>
              </w:rPr>
              <w:t>GGGTTGCTGTGTTAGAAGTC</w:t>
            </w:r>
          </w:p>
        </w:tc>
        <w:tc>
          <w:tcPr>
            <w:tcW w:w="4678" w:type="dxa"/>
            <w:vAlign w:val="center"/>
          </w:tcPr>
          <w:p w14:paraId="3ABBBC50" w14:textId="64D3F56B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  <w:color w:val="2E2E2E"/>
              </w:rPr>
              <w:t>CAACTGTTCCACCTTATGCTG</w:t>
            </w:r>
          </w:p>
        </w:tc>
      </w:tr>
      <w:tr w:rsidR="00010E4A" w:rsidRPr="00C15AED" w14:paraId="709A120D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6DD46E70" w14:textId="17EAC9F7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33</w:t>
            </w:r>
          </w:p>
        </w:tc>
        <w:tc>
          <w:tcPr>
            <w:tcW w:w="1503" w:type="dxa"/>
            <w:vAlign w:val="center"/>
          </w:tcPr>
          <w:p w14:paraId="099D9FCC" w14:textId="34C871E1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  <w:color w:val="000000"/>
                <w:shd w:val="clear" w:color="auto" w:fill="FFFFFF"/>
              </w:rPr>
              <w:t>z-col1a1a</w:t>
            </w:r>
          </w:p>
        </w:tc>
        <w:tc>
          <w:tcPr>
            <w:tcW w:w="3600" w:type="dxa"/>
            <w:vAlign w:val="center"/>
          </w:tcPr>
          <w:p w14:paraId="7F08182B" w14:textId="08C58747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GTACTGGATTGACCCTGACC</w:t>
            </w:r>
          </w:p>
        </w:tc>
        <w:tc>
          <w:tcPr>
            <w:tcW w:w="4678" w:type="dxa"/>
            <w:vAlign w:val="center"/>
          </w:tcPr>
          <w:p w14:paraId="74941943" w14:textId="1CE36DA9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CATACTCGAACTGGAAGCCA</w:t>
            </w:r>
          </w:p>
        </w:tc>
      </w:tr>
      <w:tr w:rsidR="00010E4A" w:rsidRPr="00C15AED" w14:paraId="7393AD34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5FF87190" w14:textId="779F3CBA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34</w:t>
            </w:r>
          </w:p>
        </w:tc>
        <w:tc>
          <w:tcPr>
            <w:tcW w:w="1503" w:type="dxa"/>
            <w:vAlign w:val="center"/>
          </w:tcPr>
          <w:p w14:paraId="592981BE" w14:textId="0833856F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  <w:color w:val="000000"/>
                <w:shd w:val="clear" w:color="auto" w:fill="FFFFFF"/>
              </w:rPr>
              <w:t>z-myh-7</w:t>
            </w:r>
          </w:p>
        </w:tc>
        <w:tc>
          <w:tcPr>
            <w:tcW w:w="3600" w:type="dxa"/>
            <w:vAlign w:val="center"/>
          </w:tcPr>
          <w:p w14:paraId="28634D76" w14:textId="3B92ADC5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TGTATTTAGGAGGCTCTGGGTG</w:t>
            </w:r>
          </w:p>
        </w:tc>
        <w:tc>
          <w:tcPr>
            <w:tcW w:w="4678" w:type="dxa"/>
            <w:vAlign w:val="center"/>
          </w:tcPr>
          <w:p w14:paraId="049F6FE1" w14:textId="05212C1F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ACTGTCTGCTTTGCTGTTGGTC</w:t>
            </w:r>
          </w:p>
        </w:tc>
      </w:tr>
      <w:tr w:rsidR="00010E4A" w:rsidRPr="00C15AED" w14:paraId="4A396CE8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728117E2" w14:textId="6F42BA55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35</w:t>
            </w:r>
          </w:p>
        </w:tc>
        <w:tc>
          <w:tcPr>
            <w:tcW w:w="1503" w:type="dxa"/>
            <w:vAlign w:val="center"/>
          </w:tcPr>
          <w:p w14:paraId="5D7E2898" w14:textId="5C0AC876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  <w:color w:val="000000"/>
                <w:shd w:val="clear" w:color="auto" w:fill="FFFFFF"/>
              </w:rPr>
              <w:t>z-myh-6</w:t>
            </w:r>
          </w:p>
        </w:tc>
        <w:tc>
          <w:tcPr>
            <w:tcW w:w="3600" w:type="dxa"/>
            <w:vAlign w:val="center"/>
          </w:tcPr>
          <w:p w14:paraId="4BE833D9" w14:textId="24B93461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TGAAGACCTGAGAAGGCAAC</w:t>
            </w:r>
          </w:p>
        </w:tc>
        <w:tc>
          <w:tcPr>
            <w:tcW w:w="4678" w:type="dxa"/>
            <w:vAlign w:val="center"/>
          </w:tcPr>
          <w:p w14:paraId="2619E380" w14:textId="701B3B16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CAGTTCCTCGGTTCTCTGAA</w:t>
            </w:r>
          </w:p>
        </w:tc>
      </w:tr>
      <w:tr w:rsidR="00010E4A" w:rsidRPr="00C15AED" w14:paraId="442B931C" w14:textId="77777777" w:rsidTr="00C15AED">
        <w:trPr>
          <w:trHeight w:val="432"/>
        </w:trPr>
        <w:tc>
          <w:tcPr>
            <w:tcW w:w="562" w:type="dxa"/>
            <w:vAlign w:val="center"/>
          </w:tcPr>
          <w:p w14:paraId="402BEC54" w14:textId="141BC4F3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36</w:t>
            </w:r>
          </w:p>
        </w:tc>
        <w:tc>
          <w:tcPr>
            <w:tcW w:w="1503" w:type="dxa"/>
            <w:vAlign w:val="center"/>
          </w:tcPr>
          <w:p w14:paraId="70162143" w14:textId="7EA2F138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  <w:color w:val="000000"/>
                <w:shd w:val="clear" w:color="auto" w:fill="FFFFFF"/>
              </w:rPr>
              <w:t>z-</w:t>
            </w:r>
            <w:proofErr w:type="spellStart"/>
            <w:r w:rsidRPr="00C15AED">
              <w:rPr>
                <w:rFonts w:asciiTheme="minorBidi" w:hAnsiTheme="minorBidi"/>
                <w:color w:val="000000"/>
                <w:shd w:val="clear" w:color="auto" w:fill="FFFFFF"/>
              </w:rPr>
              <w:t>Nppb</w:t>
            </w:r>
            <w:proofErr w:type="spellEnd"/>
          </w:p>
        </w:tc>
        <w:tc>
          <w:tcPr>
            <w:tcW w:w="3600" w:type="dxa"/>
            <w:vAlign w:val="center"/>
          </w:tcPr>
          <w:p w14:paraId="1C0703E0" w14:textId="4C0CDE4A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CATGGGTGTTTTAAAGTTTCTCC</w:t>
            </w:r>
          </w:p>
        </w:tc>
        <w:tc>
          <w:tcPr>
            <w:tcW w:w="4678" w:type="dxa"/>
            <w:vAlign w:val="center"/>
          </w:tcPr>
          <w:p w14:paraId="542C57A7" w14:textId="24B89AEB" w:rsidR="00010E4A" w:rsidRPr="00C15AED" w:rsidRDefault="00010E4A" w:rsidP="00010E4A">
            <w:pPr>
              <w:rPr>
                <w:rFonts w:asciiTheme="minorBidi" w:hAnsiTheme="minorBidi"/>
              </w:rPr>
            </w:pPr>
            <w:r w:rsidRPr="00C15AED">
              <w:rPr>
                <w:rFonts w:asciiTheme="minorBidi" w:hAnsiTheme="minorBidi"/>
              </w:rPr>
              <w:t>CTTCAATATTTGCCGCCTTTAC</w:t>
            </w:r>
          </w:p>
        </w:tc>
      </w:tr>
    </w:tbl>
    <w:p w14:paraId="709DF90B" w14:textId="77777777" w:rsidR="00C65E57" w:rsidRPr="00C15AED" w:rsidRDefault="00C65E57" w:rsidP="001E78A8">
      <w:pPr>
        <w:rPr>
          <w:rFonts w:asciiTheme="minorBidi" w:hAnsiTheme="minorBidi"/>
        </w:rPr>
      </w:pPr>
      <w:bookmarkStart w:id="0" w:name="_GoBack"/>
      <w:bookmarkEnd w:id="0"/>
    </w:p>
    <w:sectPr w:rsidR="00C65E57" w:rsidRPr="00C15AED" w:rsidSect="007472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DE7"/>
    <w:rsid w:val="000109ED"/>
    <w:rsid w:val="00010E4A"/>
    <w:rsid w:val="00011BC0"/>
    <w:rsid w:val="000155E3"/>
    <w:rsid w:val="00025670"/>
    <w:rsid w:val="00047FE9"/>
    <w:rsid w:val="00053A40"/>
    <w:rsid w:val="0007233B"/>
    <w:rsid w:val="0008026A"/>
    <w:rsid w:val="000868B9"/>
    <w:rsid w:val="000B16A3"/>
    <w:rsid w:val="000C6271"/>
    <w:rsid w:val="000D2CE1"/>
    <w:rsid w:val="000D5121"/>
    <w:rsid w:val="000F70F0"/>
    <w:rsid w:val="00123AD9"/>
    <w:rsid w:val="00127116"/>
    <w:rsid w:val="00130DB9"/>
    <w:rsid w:val="00135D6C"/>
    <w:rsid w:val="00143709"/>
    <w:rsid w:val="0015179F"/>
    <w:rsid w:val="00151933"/>
    <w:rsid w:val="00196649"/>
    <w:rsid w:val="001A4628"/>
    <w:rsid w:val="001D2AD6"/>
    <w:rsid w:val="001E7011"/>
    <w:rsid w:val="001E78A8"/>
    <w:rsid w:val="00215686"/>
    <w:rsid w:val="0021729B"/>
    <w:rsid w:val="00225558"/>
    <w:rsid w:val="00231DED"/>
    <w:rsid w:val="00250BF1"/>
    <w:rsid w:val="00252135"/>
    <w:rsid w:val="00254575"/>
    <w:rsid w:val="002553AC"/>
    <w:rsid w:val="002569FC"/>
    <w:rsid w:val="00256A8A"/>
    <w:rsid w:val="00261D0F"/>
    <w:rsid w:val="00265E74"/>
    <w:rsid w:val="00277B5F"/>
    <w:rsid w:val="00292DE7"/>
    <w:rsid w:val="00294531"/>
    <w:rsid w:val="002A3CEF"/>
    <w:rsid w:val="002A48BF"/>
    <w:rsid w:val="002C7040"/>
    <w:rsid w:val="002D587D"/>
    <w:rsid w:val="002E1AE4"/>
    <w:rsid w:val="002E548D"/>
    <w:rsid w:val="00300FF4"/>
    <w:rsid w:val="003059CD"/>
    <w:rsid w:val="00310E31"/>
    <w:rsid w:val="003124AE"/>
    <w:rsid w:val="0033531F"/>
    <w:rsid w:val="00336FB5"/>
    <w:rsid w:val="0034175D"/>
    <w:rsid w:val="00352371"/>
    <w:rsid w:val="0035488C"/>
    <w:rsid w:val="00356310"/>
    <w:rsid w:val="004060AE"/>
    <w:rsid w:val="00423360"/>
    <w:rsid w:val="00427D45"/>
    <w:rsid w:val="00465570"/>
    <w:rsid w:val="00486595"/>
    <w:rsid w:val="004C69AF"/>
    <w:rsid w:val="004D26EB"/>
    <w:rsid w:val="004F2914"/>
    <w:rsid w:val="004F69DA"/>
    <w:rsid w:val="00521D91"/>
    <w:rsid w:val="00536C42"/>
    <w:rsid w:val="00547D3F"/>
    <w:rsid w:val="0055654A"/>
    <w:rsid w:val="00572042"/>
    <w:rsid w:val="00577B0A"/>
    <w:rsid w:val="0059705F"/>
    <w:rsid w:val="005D5433"/>
    <w:rsid w:val="005F37A7"/>
    <w:rsid w:val="005F511C"/>
    <w:rsid w:val="005F732D"/>
    <w:rsid w:val="00603F9B"/>
    <w:rsid w:val="006106C6"/>
    <w:rsid w:val="006178E2"/>
    <w:rsid w:val="00620432"/>
    <w:rsid w:val="0062202D"/>
    <w:rsid w:val="0062465F"/>
    <w:rsid w:val="00624F32"/>
    <w:rsid w:val="0062563C"/>
    <w:rsid w:val="00631ED7"/>
    <w:rsid w:val="0063218F"/>
    <w:rsid w:val="00641074"/>
    <w:rsid w:val="00647B6F"/>
    <w:rsid w:val="00653B51"/>
    <w:rsid w:val="00667701"/>
    <w:rsid w:val="0069037B"/>
    <w:rsid w:val="006A5D92"/>
    <w:rsid w:val="006B24B1"/>
    <w:rsid w:val="006B4E9A"/>
    <w:rsid w:val="006C0241"/>
    <w:rsid w:val="006C393F"/>
    <w:rsid w:val="006C5D25"/>
    <w:rsid w:val="006C7B6E"/>
    <w:rsid w:val="006D3626"/>
    <w:rsid w:val="0072616B"/>
    <w:rsid w:val="0074725A"/>
    <w:rsid w:val="00762BAF"/>
    <w:rsid w:val="0078182E"/>
    <w:rsid w:val="007A1BCD"/>
    <w:rsid w:val="007A4D5E"/>
    <w:rsid w:val="007B5C08"/>
    <w:rsid w:val="007D0091"/>
    <w:rsid w:val="007D05F5"/>
    <w:rsid w:val="007E2724"/>
    <w:rsid w:val="007E43F2"/>
    <w:rsid w:val="007E5204"/>
    <w:rsid w:val="007F7794"/>
    <w:rsid w:val="00811BBF"/>
    <w:rsid w:val="00826734"/>
    <w:rsid w:val="00830E0D"/>
    <w:rsid w:val="00852A61"/>
    <w:rsid w:val="00880D86"/>
    <w:rsid w:val="00887F8A"/>
    <w:rsid w:val="008933C9"/>
    <w:rsid w:val="008B3750"/>
    <w:rsid w:val="008E5D00"/>
    <w:rsid w:val="008F35E8"/>
    <w:rsid w:val="009121A2"/>
    <w:rsid w:val="0092635F"/>
    <w:rsid w:val="009362A9"/>
    <w:rsid w:val="00941E3C"/>
    <w:rsid w:val="009442D2"/>
    <w:rsid w:val="00962703"/>
    <w:rsid w:val="00970DB9"/>
    <w:rsid w:val="00993740"/>
    <w:rsid w:val="009A78FF"/>
    <w:rsid w:val="009D0C01"/>
    <w:rsid w:val="009E4142"/>
    <w:rsid w:val="009F2A0A"/>
    <w:rsid w:val="009F3089"/>
    <w:rsid w:val="00A023A0"/>
    <w:rsid w:val="00A111F1"/>
    <w:rsid w:val="00A2107E"/>
    <w:rsid w:val="00A349FD"/>
    <w:rsid w:val="00A46C22"/>
    <w:rsid w:val="00A56938"/>
    <w:rsid w:val="00AA46CE"/>
    <w:rsid w:val="00AA5BEE"/>
    <w:rsid w:val="00AA6C51"/>
    <w:rsid w:val="00AB0B7E"/>
    <w:rsid w:val="00AC576C"/>
    <w:rsid w:val="00B02F43"/>
    <w:rsid w:val="00B11E06"/>
    <w:rsid w:val="00B3345E"/>
    <w:rsid w:val="00B341B8"/>
    <w:rsid w:val="00B4191D"/>
    <w:rsid w:val="00B421E4"/>
    <w:rsid w:val="00B43737"/>
    <w:rsid w:val="00B50E2F"/>
    <w:rsid w:val="00B63486"/>
    <w:rsid w:val="00B7179C"/>
    <w:rsid w:val="00B82922"/>
    <w:rsid w:val="00B946EE"/>
    <w:rsid w:val="00B96EE4"/>
    <w:rsid w:val="00BB3C33"/>
    <w:rsid w:val="00BB3DB3"/>
    <w:rsid w:val="00BB4D08"/>
    <w:rsid w:val="00BC711B"/>
    <w:rsid w:val="00BD0F40"/>
    <w:rsid w:val="00BD6EC6"/>
    <w:rsid w:val="00BF6F49"/>
    <w:rsid w:val="00C05469"/>
    <w:rsid w:val="00C054DB"/>
    <w:rsid w:val="00C15AED"/>
    <w:rsid w:val="00C17584"/>
    <w:rsid w:val="00C21AEC"/>
    <w:rsid w:val="00C33020"/>
    <w:rsid w:val="00C37CFB"/>
    <w:rsid w:val="00C43C87"/>
    <w:rsid w:val="00C442E5"/>
    <w:rsid w:val="00C448B5"/>
    <w:rsid w:val="00C46E31"/>
    <w:rsid w:val="00C6215A"/>
    <w:rsid w:val="00C624D4"/>
    <w:rsid w:val="00C62D17"/>
    <w:rsid w:val="00C65E57"/>
    <w:rsid w:val="00C84E5B"/>
    <w:rsid w:val="00CB7055"/>
    <w:rsid w:val="00CC0E60"/>
    <w:rsid w:val="00CD32A0"/>
    <w:rsid w:val="00CE7C13"/>
    <w:rsid w:val="00CF2A1A"/>
    <w:rsid w:val="00CF47C7"/>
    <w:rsid w:val="00CF5038"/>
    <w:rsid w:val="00CF668E"/>
    <w:rsid w:val="00D06666"/>
    <w:rsid w:val="00D27AA9"/>
    <w:rsid w:val="00D4054B"/>
    <w:rsid w:val="00D51E85"/>
    <w:rsid w:val="00D76ADF"/>
    <w:rsid w:val="00D76DC1"/>
    <w:rsid w:val="00D81352"/>
    <w:rsid w:val="00D82141"/>
    <w:rsid w:val="00D848A9"/>
    <w:rsid w:val="00DA2F41"/>
    <w:rsid w:val="00DA7B98"/>
    <w:rsid w:val="00DE2147"/>
    <w:rsid w:val="00DE596C"/>
    <w:rsid w:val="00DF6788"/>
    <w:rsid w:val="00E05980"/>
    <w:rsid w:val="00E31EBE"/>
    <w:rsid w:val="00E37B52"/>
    <w:rsid w:val="00E462BA"/>
    <w:rsid w:val="00E50D1B"/>
    <w:rsid w:val="00E7067A"/>
    <w:rsid w:val="00E85193"/>
    <w:rsid w:val="00E877EB"/>
    <w:rsid w:val="00F07381"/>
    <w:rsid w:val="00F245CF"/>
    <w:rsid w:val="00F3059C"/>
    <w:rsid w:val="00F33082"/>
    <w:rsid w:val="00F35198"/>
    <w:rsid w:val="00F61089"/>
    <w:rsid w:val="00F7309F"/>
    <w:rsid w:val="00F8332C"/>
    <w:rsid w:val="00FA4CB0"/>
    <w:rsid w:val="00FB3C78"/>
    <w:rsid w:val="00FB6E11"/>
    <w:rsid w:val="00FB72DB"/>
    <w:rsid w:val="00FD6463"/>
    <w:rsid w:val="00FE2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5A1638"/>
  <w15:chartTrackingRefBased/>
  <w15:docId w15:val="{E84DBA29-CE49-4FBF-B8A5-7D2C8CCB0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1E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11E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underline">
    <w:name w:val="underline"/>
    <w:basedOn w:val="DefaultParagraphFont"/>
    <w:rsid w:val="00536C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94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3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vna  Dhulkifle</dc:creator>
  <cp:keywords/>
  <dc:description/>
  <cp:lastModifiedBy>Vanitha A Arumugam G</cp:lastModifiedBy>
  <cp:revision>3</cp:revision>
  <dcterms:created xsi:type="dcterms:W3CDTF">2024-03-10T08:05:00Z</dcterms:created>
  <dcterms:modified xsi:type="dcterms:W3CDTF">2024-07-22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4a0300504711f14ef7dad1d28d961ea8dd85c32b4d09a41ee0572d464480ee</vt:lpwstr>
  </property>
</Properties>
</file>